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. Genes and primers used in this study.</w:t>
      </w:r>
    </w:p>
    <w:tbl>
      <w:tblPr>
        <w:tblW w:w="1331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028"/>
        <w:gridCol w:w="4223"/>
        <w:gridCol w:w="6318"/>
      </w:tblGrid>
      <w:tr>
        <w:trPr>
          <w:trHeight w:val="270" w:hRule="atLeast"/>
        </w:trPr>
        <w:tc>
          <w:tcPr>
            <w:tcW w:w="17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42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3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imers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ense genes</w:t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P2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id phosphatase 2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P2-eF</w:t>
              <w:tab/>
              <w:t>ATACAGCCAAGGCCACAA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P2-eR</w:t>
              <w:tab/>
              <w:t>GACTTCCTTCGCCTCACAGA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P6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id phosphatase 6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P6-eF</w:t>
              <w:tab/>
              <w:t>ATAGCTGGGGGTTCCACT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P6-eR</w:t>
              <w:tab/>
              <w:t>AAAATGGTGCAGGTCGTGTT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ZU1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urocidin 1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U1-eF</w:t>
              <w:tab/>
              <w:t>CTGCTGATGGAAAACGT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U1-eR</w:t>
              <w:tab/>
              <w:t>CAGCTGCTTCCAAAGCCA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MP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licidin antimicrobial peptide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P-eF</w:t>
              <w:tab/>
              <w:t>GGGCACACTGTCTCCTTC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P-eR</w:t>
              <w:tab/>
              <w:t>TCGGATGCTAACCTCTACCG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T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alase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-eF</w:t>
              <w:tab/>
              <w:tab/>
              <w:t>ACGGGGCCCTACTGTAAT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-eR</w:t>
              <w:tab/>
              <w:tab/>
              <w:t>AGATGCAGCACTGGAAGGAG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A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A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SA-eF</w:t>
              <w:tab/>
              <w:t>GAGACGGCGGTACTGTAAGT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SA-eR</w:t>
              <w:tab/>
              <w:t>TCCACCTACCTCAACAACCC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C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C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SC-eF</w:t>
              <w:tab/>
              <w:t>CCTTGCTGCCCTCTTCTT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SC-eR</w:t>
              <w:tab/>
              <w:t>ATTCTGGCCATTTCACCATC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G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G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SG-eF</w:t>
              <w:tab/>
              <w:t>AAGATACGCCATGTAGGG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SG-eR</w:t>
              <w:tab/>
              <w:t>TTCTGCTGGCCTTTCTCCTA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CD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rmcidin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CD-eF</w:t>
              <w:tab/>
              <w:tab/>
              <w:t>TAACCCTGGGTCTTCAC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CD-eR</w:t>
              <w:tab/>
              <w:tab/>
              <w:t>CCCTGGTCTGTGCCTATGAT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EFA1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ensin, alpha 1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1-eF</w:t>
              <w:tab/>
              <w:t xml:space="preserve">GGAGAATGGCAGCAAGGA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1-eR</w:t>
              <w:tab/>
              <w:t xml:space="preserve">AGACCTGGGACAGAGGACTG 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EFA4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ensin, alpha 4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4-eF</w:t>
              <w:tab/>
              <w:t xml:space="preserve">TGGAGGGCTACCAAGAGAA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4-eR</w:t>
              <w:tab/>
              <w:t xml:space="preserve">GTCTGCCCTCTCTGCTCG 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EFA5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ensin, alpha 5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5-eF</w:t>
              <w:tab/>
              <w:t xml:space="preserve">GGACTCACGGGTAGCACAA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5-eR</w:t>
              <w:tab/>
              <w:t>CCTTTGCAGGAAATGGACTC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EFA6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ensin, alpha 6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6-eF</w:t>
              <w:tab/>
              <w:t xml:space="preserve">GACCTTCTGCAATGGCAAG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6-eR</w:t>
              <w:tab/>
              <w:t xml:space="preserve">AGGACTTTGCCGTCTCCTTT 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EFB1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ensin, beta 1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B1-eF</w:t>
              <w:tab/>
              <w:t xml:space="preserve">GGGCAGGCAGAATAGAGAC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B1-eR</w:t>
              <w:tab/>
              <w:t xml:space="preserve">TTTTGTCTGAGATGGCCTCA 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EFB4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ensin, beta 4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B4-eF</w:t>
              <w:tab/>
              <w:t>GCAGGTAACAGGATCGCC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B4-eR</w:t>
              <w:tab/>
              <w:t>ATCAGCCATGAGGGTCTTGT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LA2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astase 2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A2-eF</w:t>
              <w:tab/>
              <w:t>CACGTTGGCGTTGATG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A2-eR</w:t>
              <w:tab/>
              <w:t>GCATCTTCGAAAACGGCTAC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PX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osinophil peroxidase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X-eF</w:t>
              <w:tab/>
              <w:tab/>
              <w:t>GCTAAGCTGTGCCAAAT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X-eR</w:t>
              <w:tab/>
              <w:tab/>
              <w:t>CTCTCAACATGCAACGAAGC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NLY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nulysin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NLY-eF</w:t>
              <w:tab/>
              <w:t>CGCAGCATTGGAAACAC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NLY-eR</w:t>
              <w:tab/>
              <w:t>GACCAAAACACAGGAGCTGG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AMP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pcidin antimicrobial peptide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P-eF</w:t>
              <w:tab/>
              <w:t>CTCCTTCGCCTCTGGAA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P-eR</w:t>
              <w:tab/>
              <w:t>AGTGGCTCTGTTTTCCCACA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YZ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ozyme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Z-eF</w:t>
              <w:tab/>
              <w:tab/>
              <w:t>ACAAGCTACAGCATCAGC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Z-eR</w:t>
              <w:tab/>
              <w:tab/>
              <w:t>GTAATGATGGCAAAACCCCA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PO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eloperoxidase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O-eF</w:t>
              <w:tab/>
              <w:tab/>
              <w:t>TCCCGAAGTAAGAGGGTG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O-eR</w:t>
              <w:tab/>
              <w:t>CCCTGTCTCCTCACCAACC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S2A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itric oxide synthase 2A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S2A-eF</w:t>
              <w:tab/>
              <w:t>TCATTCTGCTGCTTGCT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S2A-eR</w:t>
              <w:tab/>
              <w:t>CAACAATGTGGAGAAAGCCC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TN3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ase 3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TN3-eF</w:t>
              <w:tab/>
              <w:t>GTGGATCAAGGTGCC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TN3-eR</w:t>
              <w:tab/>
              <w:t>GTGCTGCTGGCCTTG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p-regulated controls</w:t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8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8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L8-eF </w:t>
              <w:tab/>
              <w:tab/>
              <w:t>ATGACTTCCAAGCTGGC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L8-eR </w:t>
              <w:tab/>
              <w:tab/>
              <w:t>CTCCACAACCCTCTGCACC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TH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rritin heavy chain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TH-eF </w:t>
              <w:tab/>
              <w:tab/>
              <w:t>CGACCGCGTCCACCT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TH-eR </w:t>
              <w:tab/>
              <w:tab/>
              <w:t>CTTTCATTATCACTGTCT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usekeeping genes</w:t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2M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a-2-microglobulin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2M-eF</w:t>
              <w:tab/>
              <w:tab/>
              <w:t xml:space="preserve">TCTCTGCTGGATGACGTGA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2M-eR</w:t>
              <w:tab/>
              <w:tab/>
              <w:t xml:space="preserve">TAGCTGTGCTCGCGCTACT 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PRT1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xanthine phosphoribosyltransferase 1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RT1-eF</w:t>
              <w:tab/>
              <w:t xml:space="preserve">ACCCTTTCCAAATCCTCAG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RT1-eR</w:t>
              <w:tab/>
              <w:t xml:space="preserve">GTTATGGCGACCCGCAG 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PL13A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al protein L13a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L13A-eF</w:t>
              <w:tab/>
              <w:t xml:space="preserve">GGCCCAGCAGTACCTGTTT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L13A-eR</w:t>
              <w:tab/>
              <w:t>AGATGGCGGAGGTGCAG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PDH-eF</w:t>
              <w:tab/>
              <w:t xml:space="preserve">AATGAAGGGGTCATTGATG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PDH-eR</w:t>
              <w:tab/>
              <w:t>AAGGTGAAGGTCGGAGTCAA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TB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in, beta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B-eF</w:t>
              <w:tab/>
              <w:t xml:space="preserve">GTTGTCGACGACGAGC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B-eR</w:t>
              <w:tab/>
              <w:t>GCACAGAGCCTCGCC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ACs</w:t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DAC1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tone deacetylase 1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AC1-eF</w:t>
              <w:tab/>
              <w:t>CATCTCCTCAGCATTGGC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AC1-eR</w:t>
              <w:tab/>
              <w:t>CGAATCCGCATGACTCATAA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DAC2</w:t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tone deacetylase 1</w:t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AC2-eF</w:t>
              <w:tab/>
              <w:t>ATGAGGCTTCATGGGAT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AC2-eR</w:t>
              <w:tab/>
              <w:t>ATGGCGTACAGTCAAGGAGG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2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3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00:44:00Z</dcterms:created>
  <dc:creator>JEFFORY RICHARDSON, JRICHA20</dc:creator>
  <dc:description/>
  <dc:language>en-US</dc:language>
  <cp:lastModifiedBy>J Stephen Dumler</cp:lastModifiedBy>
  <dcterms:modified xsi:type="dcterms:W3CDTF">2009-03-31T00:44:00Z</dcterms:modified>
  <cp:revision>2</cp:revision>
  <dc:subject/>
  <dc:title>Table S1</dc:title>
</cp:coreProperties>
</file>